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33319" w14:textId="47E44A2F" w:rsidR="00455B85" w:rsidRPr="004F17E1" w:rsidRDefault="00BB7165" w:rsidP="004F17E1">
      <w:pPr>
        <w:spacing w:after="0"/>
        <w:rPr>
          <w:rFonts w:ascii="Arial Narrow" w:hAnsi="Arial Narrow"/>
          <w:b/>
          <w:sz w:val="24"/>
          <w:szCs w:val="24"/>
        </w:rPr>
      </w:pPr>
      <w:r w:rsidRPr="00BB7165">
        <w:rPr>
          <w:rFonts w:ascii="Arial Narrow" w:hAnsi="Arial Narrow"/>
          <w:b/>
          <w:sz w:val="24"/>
          <w:szCs w:val="24"/>
        </w:rPr>
        <w:t xml:space="preserve">Multimedia </w:t>
      </w:r>
      <w:r>
        <w:rPr>
          <w:rFonts w:ascii="Arial Narrow" w:hAnsi="Arial Narrow"/>
          <w:b/>
          <w:sz w:val="24"/>
          <w:szCs w:val="24"/>
        </w:rPr>
        <w:t>a</w:t>
      </w:r>
      <w:r w:rsidRPr="00BB7165">
        <w:rPr>
          <w:rFonts w:ascii="Arial Narrow" w:hAnsi="Arial Narrow"/>
          <w:b/>
          <w:sz w:val="24"/>
          <w:szCs w:val="24"/>
        </w:rPr>
        <w:t>ppendix</w:t>
      </w:r>
      <w:r>
        <w:rPr>
          <w:rFonts w:ascii="Arial Narrow" w:hAnsi="Arial Narrow"/>
          <w:b/>
          <w:sz w:val="24"/>
          <w:szCs w:val="24"/>
        </w:rPr>
        <w:t xml:space="preserve"> </w:t>
      </w:r>
      <w:r w:rsidR="00944DD0">
        <w:rPr>
          <w:rFonts w:ascii="Arial Narrow" w:hAnsi="Arial Narrow"/>
          <w:b/>
          <w:sz w:val="24"/>
          <w:szCs w:val="24"/>
        </w:rPr>
        <w:t>2</w:t>
      </w:r>
      <w:bookmarkStart w:id="0" w:name="_GoBack"/>
      <w:bookmarkEnd w:id="0"/>
      <w:r w:rsidR="000C1B9B" w:rsidRPr="004F17E1">
        <w:rPr>
          <w:rFonts w:ascii="Arial Narrow" w:hAnsi="Arial Narrow"/>
          <w:b/>
          <w:sz w:val="24"/>
          <w:szCs w:val="24"/>
        </w:rPr>
        <w:t>: Multiple regression model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59"/>
        <w:gridCol w:w="4536"/>
        <w:gridCol w:w="993"/>
        <w:gridCol w:w="991"/>
        <w:gridCol w:w="1098"/>
        <w:gridCol w:w="665"/>
      </w:tblGrid>
      <w:tr w:rsidR="004F17E1" w:rsidRPr="004F17E1" w14:paraId="0F02D494" w14:textId="77777777" w:rsidTr="00624775">
        <w:trPr>
          <w:trHeight w:val="240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F0349" w14:textId="77777777" w:rsidR="000C1B9B" w:rsidRPr="004F17E1" w:rsidRDefault="000C1B9B" w:rsidP="004F17E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 xml:space="preserve">Outcome variables </w:t>
            </w:r>
          </w:p>
        </w:tc>
        <w:tc>
          <w:tcPr>
            <w:tcW w:w="2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DCCD5" w14:textId="0E37BB70" w:rsidR="000C1B9B" w:rsidRPr="004F17E1" w:rsidRDefault="000C1B9B" w:rsidP="004F17E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Predictor variables</w:t>
            </w:r>
            <w:r w:rsidR="00AF368B" w:rsidRPr="004F17E1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 xml:space="preserve"> (coefficient</w:t>
            </w:r>
            <w:r w:rsidR="009B3FA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, lower 95%</w:t>
            </w:r>
            <w:r w:rsidR="004A10AD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 xml:space="preserve"> CI</w:t>
            </w:r>
            <w:r w:rsidR="009B3FA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 xml:space="preserve">, upper 95% </w:t>
            </w:r>
            <w:r w:rsidR="004A10AD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CI</w:t>
            </w:r>
            <w:r w:rsidR="00AF368B" w:rsidRPr="004F17E1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7BB87" w14:textId="77777777" w:rsidR="000C1B9B" w:rsidRPr="004F17E1" w:rsidRDefault="000C1B9B" w:rsidP="004F17E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Multiple 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21410" w14:textId="77777777" w:rsidR="000C1B9B" w:rsidRPr="004F17E1" w:rsidRDefault="000C1B9B" w:rsidP="004F17E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R Squar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8AAEB" w14:textId="77777777" w:rsidR="000C1B9B" w:rsidRPr="004F17E1" w:rsidRDefault="000C1B9B" w:rsidP="004F17E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Adjusted R Square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1ABA7" w14:textId="77777777" w:rsidR="000C1B9B" w:rsidRPr="004F17E1" w:rsidRDefault="000C1B9B" w:rsidP="004F17E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</w:tr>
      <w:tr w:rsidR="004F17E1" w:rsidRPr="004F17E1" w14:paraId="12F23423" w14:textId="77777777" w:rsidTr="00624775">
        <w:trPr>
          <w:trHeight w:val="315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1DA00" w14:textId="77777777" w:rsidR="000C1B9B" w:rsidRPr="004F17E1" w:rsidRDefault="000C1B9B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ownload</w:t>
            </w:r>
          </w:p>
        </w:tc>
        <w:tc>
          <w:tcPr>
            <w:tcW w:w="2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C1FBE" w14:textId="77777777" w:rsidR="004F17E1" w:rsidRPr="004F17E1" w:rsidRDefault="000C1B9B" w:rsidP="004F17E1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i/>
                <w:color w:val="000000"/>
                <w:sz w:val="18"/>
                <w:szCs w:val="18"/>
              </w:rPr>
              <w:t xml:space="preserve">Other possible associated factors: </w:t>
            </w:r>
          </w:p>
          <w:p w14:paraId="1EFAB8E8" w14:textId="67D28699" w:rsidR="004F17E1" w:rsidRPr="004F17E1" w:rsidRDefault="000C1B9B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="003E5EAC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raters</w:t>
            </w:r>
            <w:proofErr w:type="spellEnd"/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(0.96</w:t>
            </w:r>
            <w:r w:rsidR="009B3FA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0.91, 1.0</w:t>
            </w:r>
            <w:r w:rsidR="005143D5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</w:t>
            </w:r>
          </w:p>
          <w:p w14:paraId="3BD016A2" w14:textId="093FF840" w:rsidR="004F17E1" w:rsidRPr="004F17E1" w:rsidRDefault="004F17E1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R</w:t>
            </w:r>
            <w:r w:rsidR="000C1B9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ting</w:t>
            </w:r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(0.01</w:t>
            </w:r>
            <w:r w:rsidR="005143D5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05</w:t>
            </w:r>
            <w:r w:rsidR="009B3FA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0.06</w:t>
            </w:r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  <w:r w:rsidR="000C1B9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</w:t>
            </w:r>
          </w:p>
          <w:p w14:paraId="78799B32" w14:textId="1225C879" w:rsidR="004F17E1" w:rsidRPr="004F17E1" w:rsidRDefault="004F17E1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</w:t>
            </w:r>
            <w:r w:rsidR="000C1B9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id</w:t>
            </w:r>
            <w:r w:rsidR="009B3FA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(</w:t>
            </w:r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-0.01</w:t>
            </w:r>
            <w:r w:rsidR="009B3FA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06, 0.04</w:t>
            </w:r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  <w:r w:rsidR="000C1B9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</w:t>
            </w:r>
          </w:p>
          <w:p w14:paraId="01B14F50" w14:textId="2B7C5CD2" w:rsidR="004F17E1" w:rsidRPr="004F17E1" w:rsidRDefault="004F17E1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</w:t>
            </w:r>
            <w:r w:rsidR="000C1B9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ps for multiple conditions</w:t>
            </w:r>
            <w:r w:rsidR="009B3FA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(</w:t>
            </w:r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-0.01</w:t>
            </w:r>
            <w:r w:rsidR="009B3FA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06, 0.04</w:t>
            </w:r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  <w:r w:rsidR="000C1B9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</w:t>
            </w:r>
          </w:p>
          <w:p w14:paraId="473F93C7" w14:textId="44C361C3" w:rsidR="004F17E1" w:rsidRPr="004F17E1" w:rsidRDefault="004F17E1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R</w:t>
            </w:r>
            <w:r w:rsidR="000C1B9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ecommended by healthcare professionals/ use in the NHS practices</w:t>
            </w:r>
            <w:r w:rsidR="005143D5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(-0.02</w:t>
            </w:r>
            <w:r w:rsidR="009B3FA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08, 0.03</w:t>
            </w:r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  <w:r w:rsidR="000C1B9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</w:t>
            </w:r>
          </w:p>
          <w:p w14:paraId="5A88EC29" w14:textId="694D4375" w:rsidR="004F17E1" w:rsidRPr="004F17E1" w:rsidRDefault="004F17E1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</w:t>
            </w:r>
            <w:r w:rsidR="000C1B9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upported by associations or apps for a campaign</w:t>
            </w:r>
            <w:r w:rsidR="009B3FA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(-0.001, -0.05, 0.05</w:t>
            </w:r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  <w:r w:rsidR="000C1B9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</w:t>
            </w:r>
          </w:p>
          <w:p w14:paraId="0372051C" w14:textId="47742D28" w:rsidR="004F17E1" w:rsidRPr="004F17E1" w:rsidRDefault="004F17E1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</w:t>
            </w:r>
            <w:r w:rsidR="000C1B9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reated by well-known company</w:t>
            </w:r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(-0.01</w:t>
            </w:r>
            <w:r w:rsidR="00262E2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06, 0.04</w:t>
            </w:r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2E352098" w14:textId="2E4328E5" w:rsidR="000C1B9B" w:rsidRPr="004F17E1" w:rsidRDefault="004F17E1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</w:t>
            </w:r>
            <w:r w:rsidR="000C1B9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umbers of features</w:t>
            </w:r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(0.03</w:t>
            </w:r>
            <w:r w:rsidR="00262E2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02, 0.09</w:t>
            </w:r>
            <w:r w:rsidR="00AF368B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044F4" w14:textId="77777777" w:rsidR="000C1B9B" w:rsidRPr="004F17E1" w:rsidRDefault="000C1B9B" w:rsidP="004F17E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22766" w14:textId="77777777" w:rsidR="000C1B9B" w:rsidRPr="004F17E1" w:rsidRDefault="000C1B9B" w:rsidP="004F17E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E36F8" w14:textId="77777777" w:rsidR="000C1B9B" w:rsidRPr="004F17E1" w:rsidRDefault="000C1B9B" w:rsidP="004F17E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F836F" w14:textId="0A34A23C" w:rsidR="000C1B9B" w:rsidRPr="004F17E1" w:rsidRDefault="005143D5" w:rsidP="004F17E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0</w:t>
            </w:r>
          </w:p>
        </w:tc>
      </w:tr>
      <w:tr w:rsidR="004F17E1" w:rsidRPr="004F17E1" w14:paraId="75FD5AE8" w14:textId="77777777" w:rsidTr="00624775">
        <w:trPr>
          <w:trHeight w:val="315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6CB19" w14:textId="14494CBE" w:rsidR="000C1B9B" w:rsidRPr="004F17E1" w:rsidRDefault="001F6563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Download </w:t>
            </w:r>
          </w:p>
        </w:tc>
        <w:tc>
          <w:tcPr>
            <w:tcW w:w="2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D1E13" w14:textId="77777777" w:rsidR="000C1B9B" w:rsidRPr="004F17E1" w:rsidRDefault="000C1B9B" w:rsidP="004F17E1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i/>
                <w:color w:val="000000"/>
                <w:sz w:val="18"/>
                <w:szCs w:val="18"/>
              </w:rPr>
              <w:t>PRISMS self-management features</w:t>
            </w:r>
            <w:r w:rsidR="00AF368B" w:rsidRPr="004F17E1">
              <w:rPr>
                <w:rFonts w:ascii="Arial Narrow" w:eastAsia="Times New Roman" w:hAnsi="Arial Narrow" w:cs="Calibri"/>
                <w:i/>
                <w:color w:val="000000"/>
                <w:sz w:val="18"/>
                <w:szCs w:val="18"/>
              </w:rPr>
              <w:t>:</w:t>
            </w:r>
          </w:p>
          <w:p w14:paraId="751E237E" w14:textId="0C76D2C1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. Information about condition and /or its management (0.15</w:t>
            </w:r>
            <w:r w:rsidR="00A4504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05, 0.36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204486B2" w14:textId="457FED69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.Information</w:t>
            </w:r>
            <w:proofErr w:type="spellEnd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bout available resources (-0.03</w:t>
            </w:r>
            <w:r w:rsidR="00A4504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0.20, 0.14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7FF0201E" w14:textId="57C3B0EE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. Provision of/agreement on specific clinical action plans and/or rescue medication (-0.01</w:t>
            </w:r>
            <w:r w:rsidR="00A4504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21, 0.19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3A0D2DB6" w14:textId="096787DC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. Regular clinical review (0.02</w:t>
            </w:r>
            <w:r w:rsidR="00A4504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23, 0.26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269F810D" w14:textId="4D28ABCB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E. Monitoring of condition with feedback (-0.04</w:t>
            </w:r>
            <w:r w:rsidR="00A4504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28, 0.20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502692B5" w14:textId="2C536E07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. Practical support with adherence (medication or behavioural) (-0.03</w:t>
            </w:r>
            <w:r w:rsidR="00A4504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23, 0.18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72D7126D" w14:textId="17B0CFDF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. Provision of equipment (0.04</w:t>
            </w:r>
            <w:r w:rsidR="00A4504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15, 0.22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3FEAD649" w14:textId="752362DE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. Provision of easy access to advice or support when needed (-0.04</w:t>
            </w:r>
            <w:r w:rsidR="00A4504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21, 0.14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2F2B7D92" w14:textId="6994DC14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.Training</w:t>
            </w:r>
            <w:proofErr w:type="spellEnd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/rehearsal to communicate with healthcare professionals (-0.03</w:t>
            </w:r>
            <w:r w:rsidR="00A4504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25, 0.19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327D15B8" w14:textId="0ECBC7CE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K.Training</w:t>
            </w:r>
            <w:proofErr w:type="spellEnd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/rehearsal for practical self-management activities (0.10</w:t>
            </w:r>
            <w:r w:rsidR="00A4504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10, 0.28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03B6F8DB" w14:textId="3ABCE9D3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L.Training</w:t>
            </w:r>
            <w:proofErr w:type="spellEnd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/ rehearsal for psychological strategies (-0.04</w:t>
            </w:r>
            <w:r w:rsidR="00A4504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23, 0.15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1D75A833" w14:textId="7C632222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.Social</w:t>
            </w:r>
            <w:proofErr w:type="spellEnd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support (0.22</w:t>
            </w:r>
            <w:r w:rsidR="00A4504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0.04, 0.39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156A7A9E" w14:textId="14104FDF" w:rsidR="00AF368B" w:rsidRPr="004F17E1" w:rsidRDefault="00A65A08" w:rsidP="005143D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 Lif</w:t>
            </w:r>
            <w:r w:rsidR="005143D5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estyle advice and support (-0.09</w:t>
            </w:r>
            <w:r w:rsidR="00A4504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2</w:t>
            </w:r>
            <w:r w:rsidR="005143D5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, 0.11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EAEAE" w14:textId="77777777" w:rsidR="000C1B9B" w:rsidRPr="004F17E1" w:rsidRDefault="000C1B9B" w:rsidP="004F17E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0144A" w14:textId="77777777" w:rsidR="000C1B9B" w:rsidRPr="004F17E1" w:rsidRDefault="000C1B9B" w:rsidP="004F17E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734DF" w14:textId="77777777" w:rsidR="000C1B9B" w:rsidRPr="004F17E1" w:rsidRDefault="000C1B9B" w:rsidP="004F17E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42E9E" w14:textId="77777777" w:rsidR="000C1B9B" w:rsidRPr="004F17E1" w:rsidRDefault="000C1B9B" w:rsidP="004F17E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01</w:t>
            </w:r>
          </w:p>
        </w:tc>
      </w:tr>
      <w:tr w:rsidR="004F17E1" w:rsidRPr="004F17E1" w14:paraId="70D68704" w14:textId="77777777" w:rsidTr="00624775">
        <w:trPr>
          <w:trHeight w:val="30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56BB2" w14:textId="64E79225" w:rsidR="000C1B9B" w:rsidRPr="004F17E1" w:rsidRDefault="000C1B9B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verage ratings</w:t>
            </w:r>
          </w:p>
        </w:tc>
        <w:tc>
          <w:tcPr>
            <w:tcW w:w="2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12D51" w14:textId="67BAE1AB" w:rsidR="000C1B9B" w:rsidRPr="004F17E1" w:rsidRDefault="000C1B9B" w:rsidP="004F17E1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i/>
                <w:color w:val="000000"/>
                <w:sz w:val="18"/>
                <w:szCs w:val="18"/>
              </w:rPr>
              <w:t>PRISMS self-management features</w:t>
            </w:r>
            <w:r w:rsidR="00445502">
              <w:rPr>
                <w:rFonts w:ascii="Arial Narrow" w:eastAsia="Times New Roman" w:hAnsi="Arial Narrow" w:cs="Calibri"/>
                <w:i/>
                <w:color w:val="000000"/>
                <w:sz w:val="18"/>
                <w:szCs w:val="18"/>
              </w:rPr>
              <w:t>:</w:t>
            </w:r>
          </w:p>
          <w:p w14:paraId="7D345C08" w14:textId="7455F034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. Information about condit</w:t>
            </w:r>
            <w:r w:rsidR="004920E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on and /or its management (0.12, -0.10, 0.34</w:t>
            </w:r>
            <w:r w:rsidR="0064337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5CBB966A" w14:textId="5A59FDA7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.Information</w:t>
            </w:r>
            <w:proofErr w:type="spellEnd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</w:t>
            </w:r>
            <w:r w:rsidR="004920E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bout available resources (-0.08, -0.26, 0.10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238655EC" w14:textId="3E374859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. Provision of/agreement on specific clinical action plans and/or rescue medication (-0.03</w:t>
            </w:r>
            <w:r w:rsidR="004920E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24, 0.18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739B0A69" w14:textId="0B39D609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</w:t>
            </w:r>
            <w:r w:rsidR="004920E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 Regular clinical review (-0.01, -0.27, 0.23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1DEB4985" w14:textId="4446C4CA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E. Monitoring of condition with feedback (-0.0</w:t>
            </w:r>
            <w:r w:rsidR="004920E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, -0.26, 0.23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66703208" w14:textId="6C1B46F6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. Practical support with adherence (me</w:t>
            </w:r>
            <w:r w:rsidR="004920E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ication or behavioural) (-0.08, -0.29, 0.13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793C3804" w14:textId="0A80715D" w:rsidR="00A65A08" w:rsidRPr="004F17E1" w:rsidRDefault="004920EF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. Provision of equipment (-0.20, -0.40</w:t>
            </w:r>
            <w:r w:rsidR="0064337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</w:t>
            </w:r>
            <w:r w:rsidR="00A65A08"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163DECDD" w14:textId="1442F366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. Provision of easy access to adv</w:t>
            </w:r>
            <w:r w:rsidR="004920E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ce or support when needed (0.04, -0.14, 0.23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60B4940E" w14:textId="422D9EF7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.Training</w:t>
            </w:r>
            <w:proofErr w:type="spellEnd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/rehearsal to communicate wit</w:t>
            </w:r>
            <w:r w:rsidR="004920E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 healthcare professionals (0.11</w:t>
            </w:r>
            <w:r w:rsidR="0064337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, -0.12, </w:t>
            </w:r>
            <w:r w:rsidR="004920E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4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0AA0B8A7" w14:textId="7CC5D404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K.Training</w:t>
            </w:r>
            <w:proofErr w:type="spellEnd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/rehearsal for practical self-management activities (0.08</w:t>
            </w:r>
            <w:r w:rsidR="0064337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12, 0.28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52D890CB" w14:textId="13A2A962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L.Training</w:t>
            </w:r>
            <w:proofErr w:type="spellEnd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/ rehearsal for psychological strategies (0.1</w:t>
            </w:r>
            <w:r w:rsidR="004920E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, -0.07</w:t>
            </w:r>
            <w:r w:rsidR="0064337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0.32</w:t>
            </w:r>
            <w:r w:rsidR="004920E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5937A971" w14:textId="1F1EE2B2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.Social</w:t>
            </w:r>
            <w:proofErr w:type="spellEnd"/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support (-0.07</w:t>
            </w:r>
            <w:r w:rsidR="0064337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, -0.26, 0.1</w:t>
            </w:r>
            <w:r w:rsidR="004920E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  <w:p w14:paraId="6651576A" w14:textId="30C8243F" w:rsidR="00A65A08" w:rsidRPr="004F17E1" w:rsidRDefault="00A65A08" w:rsidP="004F17E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 Li</w:t>
            </w:r>
            <w:r w:rsidR="004920E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estyle advice and support (0.06, -0.15, 0.27</w:t>
            </w: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36FD9" w14:textId="0D7B9171" w:rsidR="000C1B9B" w:rsidRPr="004F17E1" w:rsidRDefault="004920EF" w:rsidP="004F17E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6B8B8" w14:textId="77777777" w:rsidR="000C1B9B" w:rsidRPr="004F17E1" w:rsidRDefault="000C1B9B" w:rsidP="004F17E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4F17E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91900" w14:textId="27D87926" w:rsidR="000C1B9B" w:rsidRPr="004F17E1" w:rsidRDefault="004920EF" w:rsidP="004F17E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0EAA5" w14:textId="5A72DAAB" w:rsidR="000C1B9B" w:rsidRPr="004F17E1" w:rsidRDefault="004920EF" w:rsidP="004F17E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0</w:t>
            </w:r>
          </w:p>
        </w:tc>
      </w:tr>
    </w:tbl>
    <w:p w14:paraId="14C2CA13" w14:textId="77777777" w:rsidR="000C1B9B" w:rsidRDefault="000C1B9B"/>
    <w:sectPr w:rsidR="000C1B9B" w:rsidSect="006247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DD5"/>
    <w:rsid w:val="000C1B9B"/>
    <w:rsid w:val="001F6563"/>
    <w:rsid w:val="00262E2F"/>
    <w:rsid w:val="003E5EAC"/>
    <w:rsid w:val="00445502"/>
    <w:rsid w:val="00455B85"/>
    <w:rsid w:val="004920EF"/>
    <w:rsid w:val="004A10AD"/>
    <w:rsid w:val="004F17E1"/>
    <w:rsid w:val="005143D5"/>
    <w:rsid w:val="00583584"/>
    <w:rsid w:val="00624775"/>
    <w:rsid w:val="0064337B"/>
    <w:rsid w:val="00676AF6"/>
    <w:rsid w:val="00764DD5"/>
    <w:rsid w:val="00943460"/>
    <w:rsid w:val="00944DD0"/>
    <w:rsid w:val="00987E09"/>
    <w:rsid w:val="009B3FAA"/>
    <w:rsid w:val="00A438B9"/>
    <w:rsid w:val="00A4504B"/>
    <w:rsid w:val="00A65A08"/>
    <w:rsid w:val="00AF368B"/>
    <w:rsid w:val="00BB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2B7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4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 io</dc:creator>
  <cp:lastModifiedBy>hui io</cp:lastModifiedBy>
  <cp:revision>5</cp:revision>
  <dcterms:created xsi:type="dcterms:W3CDTF">2018-11-21T12:49:00Z</dcterms:created>
  <dcterms:modified xsi:type="dcterms:W3CDTF">2019-03-07T21:17:00Z</dcterms:modified>
</cp:coreProperties>
</file>